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0213D" w14:textId="7E0F696B" w:rsidR="0048495C" w:rsidRDefault="0048495C">
      <w:pPr>
        <w:rPr>
          <w:rFonts w:ascii="Arial Narrow" w:hAnsi="Arial Narrow"/>
          <w:b/>
          <w:bCs/>
          <w:lang w:val="en-US"/>
        </w:rPr>
      </w:pPr>
    </w:p>
    <w:tbl>
      <w:tblPr>
        <w:tblStyle w:val="Tablaconcuadrcula"/>
        <w:tblW w:w="8227" w:type="dxa"/>
        <w:tblInd w:w="-147" w:type="dxa"/>
        <w:tblLook w:val="04A0" w:firstRow="1" w:lastRow="0" w:firstColumn="1" w:lastColumn="0" w:noHBand="0" w:noVBand="1"/>
      </w:tblPr>
      <w:tblGrid>
        <w:gridCol w:w="1304"/>
        <w:gridCol w:w="595"/>
        <w:gridCol w:w="1217"/>
        <w:gridCol w:w="1246"/>
        <w:gridCol w:w="881"/>
        <w:gridCol w:w="929"/>
        <w:gridCol w:w="1316"/>
        <w:gridCol w:w="739"/>
      </w:tblGrid>
      <w:tr w:rsidR="00FE0BE3" w:rsidRPr="00765D1E" w14:paraId="400E6E85" w14:textId="77777777" w:rsidTr="00FE0BE3"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5C687" w14:textId="1310DF7E" w:rsidR="00B874AE" w:rsidRPr="00765D1E" w:rsidRDefault="00B874AE" w:rsidP="00B874AE">
            <w:pPr>
              <w:jc w:val="both"/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>Target ID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E02E1" w14:textId="195D3438" w:rsidR="00B874AE" w:rsidRPr="00765D1E" w:rsidRDefault="00B874AE" w:rsidP="00B874AE">
            <w:pPr>
              <w:jc w:val="both"/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proofErr w:type="spellStart"/>
            <w:r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>Chr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169C6" w14:textId="66F647C0" w:rsidR="00B874AE" w:rsidRPr="00765D1E" w:rsidRDefault="00B874AE" w:rsidP="00B874AE">
            <w:pPr>
              <w:jc w:val="both"/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>Position</w:t>
            </w:r>
            <w:r w:rsidRPr="00765D1E">
              <w:rPr>
                <w:rFonts w:eastAsia="Cambria"/>
                <w:b/>
                <w:sz w:val="22"/>
                <w:szCs w:val="22"/>
                <w:vertAlign w:val="superscript"/>
                <w:lang w:val="en-US" w:eastAsia="en-US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3AA78" w14:textId="6F5847A5" w:rsidR="00B874AE" w:rsidRPr="00765D1E" w:rsidRDefault="00B874AE" w:rsidP="00B874AE">
            <w:pPr>
              <w:jc w:val="both"/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>Gene nam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F99C1" w14:textId="41EABC75" w:rsidR="00B874AE" w:rsidRPr="00765D1E" w:rsidRDefault="008E28AB" w:rsidP="00B874AE">
            <w:pPr>
              <w:jc w:val="both"/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eastAsia="Cambria"/>
                <w:b/>
                <w:sz w:val="22"/>
                <w:szCs w:val="22"/>
                <w:lang w:val="en-US" w:eastAsia="en-US"/>
              </w:rPr>
              <w:t>u</w:t>
            </w:r>
            <w:r w:rsidR="00B874AE"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>ADC</w:t>
            </w:r>
            <w:proofErr w:type="spellEnd"/>
            <w:r w:rsidR="00B874AE"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 xml:space="preserve"> (mean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A6AFC" w14:textId="654C9B89" w:rsidR="00B874AE" w:rsidRPr="00765D1E" w:rsidRDefault="008E28AB" w:rsidP="00B874AE">
            <w:pPr>
              <w:jc w:val="both"/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eastAsia="Cambria"/>
                <w:b/>
                <w:sz w:val="22"/>
                <w:szCs w:val="22"/>
                <w:lang w:val="en-US" w:eastAsia="en-US"/>
              </w:rPr>
              <w:t>u</w:t>
            </w:r>
            <w:r w:rsidR="00B874AE"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>LMS</w:t>
            </w:r>
            <w:proofErr w:type="spellEnd"/>
            <w:r w:rsidR="00B874AE"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 xml:space="preserve"> (mean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ABAA7" w14:textId="77777777" w:rsidR="008E2EDB" w:rsidRDefault="00B874AE" w:rsidP="00B874AE">
            <w:pPr>
              <w:jc w:val="both"/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 xml:space="preserve">ADC-LMS </w:t>
            </w:r>
          </w:p>
          <w:p w14:paraId="56C738B6" w14:textId="76F6D232" w:rsidR="00B874AE" w:rsidRPr="00765D1E" w:rsidRDefault="00B874AE" w:rsidP="00B874AE">
            <w:pPr>
              <w:jc w:val="both"/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 xml:space="preserve">(mean differences)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77F00" w14:textId="40E64AFF" w:rsidR="00B874AE" w:rsidRPr="00765D1E" w:rsidRDefault="00B874AE" w:rsidP="00B874AE">
            <w:pPr>
              <w:jc w:val="both"/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rFonts w:eastAsia="Cambria"/>
                <w:b/>
                <w:sz w:val="22"/>
                <w:szCs w:val="22"/>
                <w:lang w:val="en-US" w:eastAsia="en-US"/>
              </w:rPr>
              <w:t>FDR</w:t>
            </w:r>
            <w:r w:rsidRPr="00765D1E">
              <w:rPr>
                <w:rFonts w:eastAsia="Cambria"/>
                <w:b/>
                <w:sz w:val="22"/>
                <w:szCs w:val="22"/>
                <w:vertAlign w:val="superscript"/>
                <w:lang w:val="en-US" w:eastAsia="en-US"/>
              </w:rPr>
              <w:t xml:space="preserve">2 </w:t>
            </w:r>
          </w:p>
        </w:tc>
      </w:tr>
      <w:tr w:rsidR="00FE0BE3" w:rsidRPr="00765D1E" w14:paraId="06E22033" w14:textId="77777777" w:rsidTr="00FE0BE3"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2C547" w14:textId="40C8A27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805660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46E9EA" w14:textId="6C0D2C2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8ADE5" w14:textId="5063E99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4642047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83F5A4" w14:textId="24048DB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XCL16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739168" w14:textId="00F7747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9E3426" w14:textId="5602273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4368E7" w14:textId="3ADF0AA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1C2A41" w14:textId="0C4E483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FE0BE3" w:rsidRPr="00765D1E" w14:paraId="633C8D11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9F72E" w14:textId="4C37E70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98415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C7176" w14:textId="17A793C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975DD" w14:textId="12DBDEC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46420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B6964" w14:textId="17FF453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XCL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6ED74" w14:textId="64174BC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69F5" w14:textId="6CD438D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CEA4" w14:textId="7EEF226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D6656" w14:textId="4A685C0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31</w:t>
            </w:r>
          </w:p>
        </w:tc>
      </w:tr>
      <w:tr w:rsidR="00FE0BE3" w:rsidRPr="00765D1E" w14:paraId="28F211CA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CC036" w14:textId="3D12CAF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247783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694D6" w14:textId="1501A2A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89893" w14:textId="7AC8AAB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65908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24081" w14:textId="7F4B13F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D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16D81" w14:textId="015214D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2C323" w14:textId="4B7F84F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4BDF4" w14:textId="34879E3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801DF" w14:textId="612A942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FE0BE3" w:rsidRPr="00765D1E" w14:paraId="3A3D17FB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12DA6" w14:textId="37D1E00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59145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12D24" w14:textId="098D745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DB73D" w14:textId="12B5261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02065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B6DFD" w14:textId="4A831D3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739AF" w14:textId="57A379B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CBFF3" w14:textId="2244998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8ACB" w14:textId="13D0CB3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56C74" w14:textId="2C084C0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8E2EDB" w:rsidRPr="00765D1E" w14:paraId="4962C487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1DCA7" w14:textId="6FEE618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80078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AC443" w14:textId="27213D4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8371F" w14:textId="4139C68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02065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798F9" w14:textId="608135A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53D6" w14:textId="59808A4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1083D" w14:textId="3DDCD74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601A6" w14:textId="53C8933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A0FF3" w14:textId="12CB087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8E2EDB" w:rsidRPr="00765D1E" w14:paraId="3C68D354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A5492" w14:textId="6954BF7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32157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439A" w14:textId="7343094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D2769" w14:textId="6DC7039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02065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DD763" w14:textId="06E09C6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CCE8C" w14:textId="4A59C8B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CCC0B" w14:textId="60D8009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C8D26" w14:textId="6325960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FCBC3" w14:textId="1647268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8E2EDB" w:rsidRPr="00765D1E" w14:paraId="12761EE9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0F0A" w14:textId="36F7BA7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44377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DBE15" w14:textId="58B9ABE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22876" w14:textId="660528C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02066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70206" w14:textId="6EFAC61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55AC6" w14:textId="4D8917D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8396B" w14:textId="4EF8510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8F64" w14:textId="3968977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CE124" w14:textId="2128FE2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7056AC08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9BCC" w14:textId="5B20EEA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50025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1C212" w14:textId="196F9B3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EE1A9" w14:textId="69A14E3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020663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0848" w14:textId="6C425C4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E7D9D" w14:textId="6C8D5B3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5A024" w14:textId="6E0658A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5015" w14:textId="4F07BC9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608A7" w14:textId="1D7EB10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8E2EDB" w:rsidRPr="00765D1E" w14:paraId="4AC3AB3C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2A60B" w14:textId="28C4B05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17691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8C6A5" w14:textId="1CACBD9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68D4" w14:textId="29F2F92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30301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77265" w14:textId="694C34F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THB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5D50" w14:textId="47AFE95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B0FC" w14:textId="56A8C15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6952E" w14:textId="7269540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5D331" w14:textId="7123701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27</w:t>
            </w:r>
          </w:p>
        </w:tc>
      </w:tr>
      <w:tr w:rsidR="008E2EDB" w:rsidRPr="00765D1E" w14:paraId="74EAFA77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EB9F" w14:textId="27B1148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10236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0FE5" w14:textId="4F6C38C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6BBED" w14:textId="05CB390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48130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45721" w14:textId="6057C2B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NEF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F5345" w14:textId="57DC4A8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A6671" w14:textId="27B9986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8D7DD" w14:textId="5177C4A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18D2" w14:textId="3059508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8E2EDB" w:rsidRPr="00765D1E" w14:paraId="33C35C82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A0B0" w14:textId="5CE5FC9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77730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C6AB6" w14:textId="7E18E5F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69BCF" w14:textId="1C3BAAF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481304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45049" w14:textId="3819DAF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NEF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8AC34" w14:textId="7474CE1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31CC3" w14:textId="64B0339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1E75" w14:textId="0891340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4627F" w14:textId="224B454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8E2EDB" w:rsidRPr="00765D1E" w14:paraId="2AD0D613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0ADCF" w14:textId="4A3F1CA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01973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8BC16" w14:textId="723BA83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46253" w14:textId="75B0DC2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48131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CC4D3" w14:textId="1CFAE1B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NEF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78EBF" w14:textId="6AF7BAF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02CA" w14:textId="3688E36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CB36" w14:textId="47356FD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7A990" w14:textId="6C6FDE1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28DDBD43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16BCC" w14:textId="5485AF8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23603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433B" w14:textId="27AB4ED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D0B45" w14:textId="71FD746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48131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631EE" w14:textId="2367D13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NEF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4576" w14:textId="2EA8C5B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39D15" w14:textId="291DE17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E09C" w14:textId="2931DEF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E7A11" w14:textId="309F2CB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8E2EDB" w:rsidRPr="00765D1E" w14:paraId="64E977E8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27A12" w14:textId="68B8EF8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240008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1F05D" w14:textId="19CA4E8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EE1E0" w14:textId="0133A99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48136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09CB" w14:textId="35FE258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NEF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08C28" w14:textId="1F6ACA9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DCB73" w14:textId="14CB269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2CA5A" w14:textId="0B97DAF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9B4C9" w14:textId="476C874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712A66EF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E6E8" w14:textId="701B27F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60808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3423" w14:textId="5CD8148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9053F" w14:textId="6898601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481386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B1654" w14:textId="38AA9B5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NEF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4898E" w14:textId="01E24D7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DBC9" w14:textId="0D0860E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87A2" w14:textId="65FD148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134FC" w14:textId="504BE04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8E2EDB" w:rsidRPr="00765D1E" w14:paraId="4BD759AC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BD24B" w14:textId="1820450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229780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3746" w14:textId="2904787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862D4" w14:textId="2B8DD75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48141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44D3D" w14:textId="7B8B700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NEF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3D822" w14:textId="0B3A675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741F4" w14:textId="0CA8677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A10EB" w14:textId="080CAF3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7FB0F" w14:textId="728B055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2</w:t>
            </w:r>
          </w:p>
        </w:tc>
        <w:bookmarkStart w:id="0" w:name="_GoBack"/>
        <w:bookmarkEnd w:id="0"/>
      </w:tr>
      <w:tr w:rsidR="008E2EDB" w:rsidRPr="00765D1E" w14:paraId="5507DF1A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7F28E" w14:textId="778E132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34623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0E79C" w14:textId="2082FA2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22417" w14:textId="5BC331E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71129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F46B8" w14:textId="6A5DA02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GABRA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8DBCF" w14:textId="18AD642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55B4F" w14:textId="0AC9E0C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CA7A4" w14:textId="58B4C92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7EC0F" w14:textId="3470AFB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8E2EDB" w:rsidRPr="00765D1E" w14:paraId="7F76D7AE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6D8C4" w14:textId="395FE32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45085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69564" w14:textId="2E9A4BD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1463" w14:textId="705CA74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71133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10BDB" w14:textId="2D89909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GABRA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0ADFF" w14:textId="57372A4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FD685" w14:textId="06156B3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7FB7" w14:textId="62F1EBC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14954" w14:textId="056761B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8E2EDB" w:rsidRPr="00765D1E" w14:paraId="0DF6BD82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D28F2" w14:textId="76F7F08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48454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93C4" w14:textId="20D42C9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9CDD3" w14:textId="06BE53F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76650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9E8CE" w14:textId="4EA8521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CAP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CF73" w14:textId="64849FD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7337D" w14:textId="1ED6F96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F0B8A" w14:textId="5773627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91C4" w14:textId="5E9E860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2E7D12DA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EBA2" w14:textId="74EFE85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247681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83A9" w14:textId="32B0FA5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D41F" w14:textId="4A81BAC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76651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D680E" w14:textId="6DE7E4F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CAP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9CCE" w14:textId="7BAC33A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55BC2" w14:textId="4ADEE23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E01E8" w14:textId="298EEA1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18B7" w14:textId="690AC2F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773A92CA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8FE07" w14:textId="0E58353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20009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61B4B" w14:textId="68FE791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1AC2" w14:textId="057935B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76651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70E7" w14:textId="160ED6D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CAP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CFB06" w14:textId="3371644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6FC5B" w14:textId="31CD1EA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0D77" w14:textId="6B08A73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D8957" w14:textId="4C6F978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08074372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3477" w14:textId="4FC19F8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26482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F6E0E" w14:textId="5211AD0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EB18" w14:textId="0B2794C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766514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FA04" w14:textId="08824DD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CAP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66DD" w14:textId="0DBCB84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AE60D" w14:textId="4DD9833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82A6" w14:textId="297EE43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F2CC" w14:textId="49B73B4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7AE9FE8D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1CE5" w14:textId="02FF40E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212485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844AD" w14:textId="156AC53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F5F43" w14:textId="3C1C0E1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76651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672F1" w14:textId="1B55940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CAP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46D13" w14:textId="4BAB2B8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76D2" w14:textId="3A4F0DC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05F7C" w14:textId="3E64966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BE1FF" w14:textId="3890392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54447D50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75E6E" w14:textId="6124621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71584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EA1DD" w14:textId="4BD365D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7786" w14:textId="07F6DB6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276653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1A28" w14:textId="244AA56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CAP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A5F80" w14:textId="2741281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E8BB7" w14:textId="1E7A050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2B9A2" w14:textId="4ADFC59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840A2" w14:textId="501F5CB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0440C0B6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84691" w14:textId="4D7A441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53854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2715" w14:textId="6693781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1483" w14:textId="427280E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50926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FD528" w14:textId="3DC86F3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UNC5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14B21" w14:textId="475F2CB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0488" w14:textId="317765D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6C38E" w14:textId="2074956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8D284" w14:textId="3FA8C92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8E2EDB" w:rsidRPr="00765D1E" w14:paraId="701AB96F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DC6C8" w14:textId="5E07647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35618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FB721" w14:textId="5CA6506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149FA" w14:textId="736715B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50926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FBF42" w14:textId="54BA1F2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UNC5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90CBD" w14:textId="28D1CB9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A6642" w14:textId="19661C6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1C347" w14:textId="62F6698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3157" w14:textId="41094C8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43</w:t>
            </w:r>
          </w:p>
        </w:tc>
      </w:tr>
      <w:tr w:rsidR="008E2EDB" w:rsidRPr="00765D1E" w14:paraId="75775F3B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C791" w14:textId="3AC5643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80000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E36A" w14:textId="41A18F1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D15E7" w14:textId="6DFAE5F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50928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01D4" w14:textId="4D54ACD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UNC5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903BA" w14:textId="7DA281A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0A4A8" w14:textId="7A7A2AF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96959" w14:textId="13349EC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B242A" w14:textId="28341F3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8E2EDB" w:rsidRPr="00765D1E" w14:paraId="059F4BDB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D63EC" w14:textId="22C5B38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268721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F60EC" w14:textId="15858E0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6383F" w14:textId="3FA559C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50928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7BC4" w14:textId="457342C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UNC5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0CE7E" w14:textId="68390D5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8BC5" w14:textId="129E96D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CFCB" w14:textId="71932DB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86AD" w14:textId="46FA83F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1DC7F89B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BC18" w14:textId="3F44CA9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60105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C3A5" w14:textId="4D1DBC0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60D0" w14:textId="08C448D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50928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FD87" w14:textId="6D2A4AB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UNC5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0887" w14:textId="46320A6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C669" w14:textId="11F1DF4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79CB" w14:textId="61ECFFB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83DCE" w14:textId="7BDDC22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E2EDB" w:rsidRPr="00765D1E" w14:paraId="3C9FA7A0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913F3" w14:textId="013E21F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38679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F093F" w14:textId="47AA7B1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2AA07" w14:textId="72400FB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50928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96DA" w14:textId="1EA700C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UNC5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4E78A" w14:textId="5463286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35168" w14:textId="4C4C1E2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6C611" w14:textId="5B4EC83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9585C" w14:textId="7DE0785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E2EDB" w:rsidRPr="00765D1E" w14:paraId="045C2151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E75AC" w14:textId="2299075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78890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52B6F" w14:textId="63BC04D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04D5D" w14:textId="3F11F98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509316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4D55B" w14:textId="2F9E98F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UNC5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9E58A" w14:textId="4D3EFA4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7C51D" w14:textId="2F4D790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1A52E" w14:textId="2B3EC5F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9FA9" w14:textId="15BCAF8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8E2EDB" w:rsidRPr="00765D1E" w14:paraId="34A0892A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6CAE9" w14:textId="2ED6EF5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66381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3261C" w14:textId="06A95E8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9D55D" w14:textId="2A9B830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50931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3EC7" w14:textId="2AFDBF2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UNC5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44B02" w14:textId="7AFD3A8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E6929" w14:textId="15A21D4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53724" w14:textId="1583F7F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13379" w14:textId="0178630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FE0BE3" w:rsidRPr="00765D1E" w14:paraId="306ADD35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DD82A" w14:textId="1B6C6D4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46298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AB73E" w14:textId="29A91EB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CCA0" w14:textId="580C888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50932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B66B" w14:textId="73DF984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UNC5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50BBB" w14:textId="48388BB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FBBC7" w14:textId="0282472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3C000" w14:textId="31079C6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7979" w14:textId="1A5B17C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FE0BE3" w:rsidRPr="00765D1E" w14:paraId="2038C272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4F8D3" w14:textId="6067FA6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44872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A5D77" w14:textId="0FFDA27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7B84" w14:textId="104ED52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61055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F5644" w14:textId="3B52E5F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HNF1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D23FA" w14:textId="79E8393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A0D47" w14:textId="6BF8D5C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C465E" w14:textId="16416D8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45B5E" w14:textId="73C9E4E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34</w:t>
            </w:r>
          </w:p>
        </w:tc>
      </w:tr>
      <w:tr w:rsidR="00FE0BE3" w:rsidRPr="00765D1E" w14:paraId="093EB204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86356" w14:textId="0EC351A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223799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79E80" w14:textId="7620E71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8808C" w14:textId="674EFCC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96842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51D9" w14:textId="5C4455C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8ED9D" w14:textId="251082B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07C92" w14:textId="4E225FB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7D364" w14:textId="2CBD15B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81D0" w14:textId="43F002F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31</w:t>
            </w:r>
          </w:p>
        </w:tc>
      </w:tr>
      <w:tr w:rsidR="008E2EDB" w:rsidRPr="00765D1E" w14:paraId="7D196B7F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B8F91" w14:textId="2908636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28938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FA56A" w14:textId="41DB60E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99105" w14:textId="1820837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96845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D71E3" w14:textId="32610D8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70215" w14:textId="650E865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7B9B1" w14:textId="6DC508A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BA1E0" w14:textId="2398C5F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E01D8" w14:textId="1915D85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8E2EDB" w:rsidRPr="00765D1E" w14:paraId="6F3E7920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DD189" w14:textId="3D89C4B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39901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C5774" w14:textId="694B7B0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B915" w14:textId="0FBC061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968456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4075" w14:textId="3B41DFC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59C93" w14:textId="62808BE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8599" w14:textId="0F21CA5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62263" w14:textId="729CA1A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207B5" w14:textId="368F3FD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8E2EDB" w:rsidRPr="00765D1E" w14:paraId="7799CB14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9C0AD" w14:textId="6C57274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45392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9705" w14:textId="668A589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836A" w14:textId="64762AB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435662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D693A" w14:textId="2451AAB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AA93E" w14:textId="3151519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B7AD3" w14:textId="4001E1B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3DF8C" w14:textId="6AD3FB4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D11C" w14:textId="2428E5C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8E2EDB" w:rsidRPr="00765D1E" w14:paraId="14E79802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A909" w14:textId="260956F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221259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1B854" w14:textId="4F5A7F2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443B" w14:textId="5DCCB5D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4356647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B83D8" w14:textId="1168B53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DCB69" w14:textId="16AA26C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1621A" w14:textId="2CCFEFD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D2297" w14:textId="499954E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B59A" w14:textId="1604985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8E2EDB" w:rsidRPr="00765D1E" w14:paraId="7EBCDA85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A99BA" w14:textId="023A151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15369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839BC" w14:textId="0946AE7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B8782" w14:textId="779F4EF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435664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A787F" w14:textId="35A62F3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EPSTI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D6AB0" w14:textId="52BF7AB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2D7E0" w14:textId="52C302B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08277" w14:textId="564761A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041E" w14:textId="5B70B8A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8E2EDB" w:rsidRPr="00765D1E" w14:paraId="00E708DB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46147" w14:textId="2FE8638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26839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BF5A" w14:textId="013E8D1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DC261" w14:textId="57B8099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4533092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6BF2F" w14:textId="4A54DC5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ITGB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12D8A" w14:textId="5A62A22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CDB34" w14:textId="4F9683F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2C17" w14:textId="1E27CDD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2BCD" w14:textId="0551688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8E2EDB" w:rsidRPr="00765D1E" w14:paraId="320DF3A3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D565" w14:textId="664CB28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81297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83B4A" w14:textId="2769185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7572F" w14:textId="05D6B54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499414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85C9F" w14:textId="18F4C36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MST1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62297" w14:textId="27DB994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EB1A" w14:textId="5C710E9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CFBD0" w14:textId="3C71299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563AE" w14:textId="6C0CD86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8E2EDB" w:rsidRPr="00765D1E" w14:paraId="459A58DD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4CC1C" w14:textId="0F1DC82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16636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6FFFF" w14:textId="0495312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7D1D2" w14:textId="6A8A7D1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499414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94C9E" w14:textId="5DEE3E8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MST1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D0F74" w14:textId="22C07BB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6CEF9" w14:textId="0B16BFE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F0DC9" w14:textId="5BB0B3D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09E00" w14:textId="0F2C794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8E2EDB" w:rsidRPr="00765D1E" w14:paraId="6FDB331F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ADC6C" w14:textId="21AE7BC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lastRenderedPageBreak/>
              <w:t>cg243085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70961" w14:textId="3DD0354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FA886" w14:textId="7797A08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499414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11829" w14:textId="0EF74C4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MST1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8C3EC" w14:textId="07B1F0C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10535" w14:textId="29D131A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19F3E" w14:textId="6B0DF73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6D0F5" w14:textId="4D04340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8E2EDB" w:rsidRPr="00765D1E" w14:paraId="3576AC6B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A3D27" w14:textId="7351785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27269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DD1B" w14:textId="1782D24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29C8" w14:textId="10CA205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04750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A9063" w14:textId="3547CA6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SLC27A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1D852" w14:textId="75A572C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477AB" w14:textId="6AA7DAB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F7F3C" w14:textId="6C57F59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10FC4" w14:textId="18B5426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8E2EDB" w:rsidRPr="00765D1E" w14:paraId="775CC1AC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8439C" w14:textId="50DDDDF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79676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8C6A" w14:textId="6A9850A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5A90F" w14:textId="705AD1E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26268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36350" w14:textId="6734B1A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DD1E" w14:textId="3C89443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6E7C" w14:textId="31B520D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B79CA" w14:textId="771E658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260F" w14:textId="6099E37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8E2EDB" w:rsidRPr="00765D1E" w14:paraId="3866344C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F4E02" w14:textId="5464687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89758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06EEE" w14:textId="2B0793A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6FE2" w14:textId="5CB8A7B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26268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D1FA0" w14:textId="3306F1D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2ED88" w14:textId="7AFA83A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3AEB" w14:textId="05B8FD1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43246" w14:textId="4E642AD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9664C" w14:textId="213086D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8E2EDB" w:rsidRPr="00765D1E" w14:paraId="532838DC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12B6A" w14:textId="06896A4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44823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B5940" w14:textId="60BE7A5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BBAA0" w14:textId="0668019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262688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365D1" w14:textId="5F12019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5C6A9" w14:textId="7EB7595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32306" w14:textId="7216B3B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39105" w14:textId="6FD74BE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3F9C" w14:textId="53970F1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8E2EDB" w:rsidRPr="00765D1E" w14:paraId="18EF1233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0F2A" w14:textId="5F8F75A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45375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A5E3" w14:textId="1DA10EB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0B0F6" w14:textId="46BE38C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262690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18962" w14:textId="0A9604C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06165" w14:textId="3534C47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55601" w14:textId="11AECE1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13702" w14:textId="74AAB0E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82EFB" w14:textId="7E4124E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8E2EDB" w:rsidRPr="00765D1E" w14:paraId="35FF1F5F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FF27" w14:textId="299AE30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96701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E3FB9" w14:textId="3604E09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FA420" w14:textId="742887D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26270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84CA6" w14:textId="51EF7F5F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KRT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13ADE" w14:textId="3209C2F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C4A30" w14:textId="0EC3281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6F0E0" w14:textId="410C8D4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38842" w14:textId="677182D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8E2EDB" w:rsidRPr="00765D1E" w14:paraId="040C32D8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5FB9" w14:textId="48E1AC9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06677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F860" w14:textId="14A6978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44F3F" w14:textId="5610409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904206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EB97" w14:textId="488A577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F98A" w14:textId="494A5C6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FC60" w14:textId="2F1F10C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5AF2A" w14:textId="55BFE43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B240" w14:textId="0C0FB2A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8E2EDB" w:rsidRPr="00765D1E" w14:paraId="5986699C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74A07" w14:textId="7B45E58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05544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FEC46" w14:textId="4384675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0B53" w14:textId="497CED5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90421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5D73" w14:textId="58A9E4B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8C6A3" w14:textId="51443D7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4E75" w14:textId="4D26EF3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39FEB" w14:textId="33AF29B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C3CE" w14:textId="62AAD31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8E2EDB" w:rsidRPr="00765D1E" w14:paraId="036CF38A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E7338" w14:textId="28FC691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60805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6F440" w14:textId="7657C84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50AFA" w14:textId="20AC405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904319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2D67D" w14:textId="0B2D019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B3FB1" w14:textId="3A3A74F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751AE" w14:textId="2613E25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534BC" w14:textId="5D76B79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F6CD" w14:textId="6BC84B2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8E2EDB" w:rsidRPr="00765D1E" w14:paraId="6E5A842E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7992D" w14:textId="111B5BD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18210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C14FC" w14:textId="619ED89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DE5E1" w14:textId="25E6F28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590432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8DCE1" w14:textId="27F2828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TACSTD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E6C0B" w14:textId="13E9BFB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3C6B3" w14:textId="2680994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A9FA9" w14:textId="56EE734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C000B" w14:textId="7E56BFE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8E2EDB" w:rsidRPr="00765D1E" w14:paraId="70B423BD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BEEA" w14:textId="75020B8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00254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1E78E" w14:textId="6A818BE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D168A" w14:textId="06E187AC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935643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691D0" w14:textId="151E880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SYK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49EB3" w14:textId="2758ADF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8ED1A" w14:textId="5C28C05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CE181" w14:textId="69A31CA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3CA4A" w14:textId="5CD34FD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08B56FDA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C05F7" w14:textId="41D66BE9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208477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BBC2" w14:textId="59F6AA9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D1F3" w14:textId="66FBB16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365541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B3443" w14:textId="60D2C0D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HRM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0D824" w14:textId="255A3390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0A2D7" w14:textId="067F431A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3C9B4" w14:textId="7089352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DCFAF" w14:textId="731DDDC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39</w:t>
            </w:r>
          </w:p>
        </w:tc>
      </w:tr>
      <w:tr w:rsidR="008E2EDB" w:rsidRPr="00765D1E" w14:paraId="7997A989" w14:textId="77777777" w:rsidTr="00FE0BE3"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BAAA" w14:textId="4C700646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044817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D5A3" w14:textId="00AD7C35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1ABCD" w14:textId="1A82A96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373661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AC4A" w14:textId="21A9144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IL20R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68466" w14:textId="4E607D3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1E16" w14:textId="0DBA91B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91472" w14:textId="0BB778B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24D2E" w14:textId="200075C4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E2EDB" w:rsidRPr="00765D1E" w14:paraId="44E422D7" w14:textId="77777777" w:rsidTr="00FE0BE3">
        <w:trPr>
          <w:trHeight w:val="127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4FE614" w14:textId="59F8039B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cg130691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3A6A19" w14:textId="1AAF3557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5434F" w14:textId="4E9E10E3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1550350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F3FBD9" w14:textId="20FABCD8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EFNA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119EFC" w14:textId="7EC0735D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0CD370" w14:textId="5AB8F6C2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181167" w14:textId="04837EFE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609294" w14:textId="242CDAD1" w:rsidR="00765D1E" w:rsidRPr="00765D1E" w:rsidRDefault="00765D1E" w:rsidP="00765D1E">
            <w:pPr>
              <w:rPr>
                <w:rFonts w:eastAsia="Cambria"/>
                <w:b/>
                <w:sz w:val="22"/>
                <w:szCs w:val="22"/>
                <w:lang w:val="en-US" w:eastAsia="en-US"/>
              </w:rPr>
            </w:pPr>
            <w:r w:rsidRPr="00765D1E">
              <w:rPr>
                <w:color w:val="000000"/>
                <w:sz w:val="22"/>
                <w:szCs w:val="22"/>
              </w:rPr>
              <w:t>0.043</w:t>
            </w:r>
          </w:p>
        </w:tc>
      </w:tr>
    </w:tbl>
    <w:p w14:paraId="738E3A73" w14:textId="7DD3F375" w:rsidR="00C55C87" w:rsidRPr="00765D1E" w:rsidRDefault="00B874AE">
      <w:pPr>
        <w:rPr>
          <w:sz w:val="22"/>
          <w:szCs w:val="22"/>
          <w:lang w:val="en-US"/>
        </w:rPr>
      </w:pPr>
      <w:r w:rsidRPr="00765D1E">
        <w:rPr>
          <w:sz w:val="22"/>
          <w:szCs w:val="22"/>
          <w:vertAlign w:val="superscript"/>
          <w:lang w:val="en-US"/>
        </w:rPr>
        <w:t>1</w:t>
      </w:r>
      <w:r w:rsidR="00111C59" w:rsidRPr="00765D1E">
        <w:rPr>
          <w:sz w:val="22"/>
          <w:szCs w:val="22"/>
          <w:lang w:val="en-US"/>
        </w:rPr>
        <w:t xml:space="preserve">Position according to </w:t>
      </w:r>
      <w:r w:rsidRPr="00765D1E">
        <w:rPr>
          <w:sz w:val="22"/>
          <w:szCs w:val="22"/>
          <w:lang w:val="en-US"/>
        </w:rPr>
        <w:t>GRCh37/hg19 (UCSC Genome Browser)</w:t>
      </w:r>
      <w:r w:rsidR="00111C59" w:rsidRPr="00765D1E">
        <w:rPr>
          <w:sz w:val="22"/>
          <w:szCs w:val="22"/>
          <w:lang w:val="en-US"/>
        </w:rPr>
        <w:t xml:space="preserve">; </w:t>
      </w:r>
      <w:r w:rsidR="00111C59" w:rsidRPr="00765D1E">
        <w:rPr>
          <w:sz w:val="22"/>
          <w:szCs w:val="22"/>
          <w:vertAlign w:val="superscript"/>
          <w:lang w:val="en-US"/>
        </w:rPr>
        <w:t>2</w:t>
      </w:r>
      <w:r w:rsidR="002A037B" w:rsidRPr="00765D1E">
        <w:rPr>
          <w:sz w:val="22"/>
          <w:szCs w:val="22"/>
          <w:lang w:val="en-US"/>
        </w:rPr>
        <w:t>False discovery rate</w:t>
      </w:r>
      <w:r w:rsidR="00765D1E">
        <w:rPr>
          <w:sz w:val="22"/>
          <w:szCs w:val="22"/>
          <w:lang w:val="en-US"/>
        </w:rPr>
        <w:t xml:space="preserve"> (FDR)</w:t>
      </w:r>
      <w:r w:rsidR="00DE0A41">
        <w:rPr>
          <w:sz w:val="22"/>
          <w:szCs w:val="22"/>
          <w:lang w:val="en-US"/>
        </w:rPr>
        <w:t>.</w:t>
      </w:r>
    </w:p>
    <w:p w14:paraId="6F401809" w14:textId="08E7167F" w:rsidR="00C55C87" w:rsidRPr="00765D1E" w:rsidRDefault="00C55C87">
      <w:pPr>
        <w:rPr>
          <w:b/>
          <w:bCs/>
          <w:sz w:val="22"/>
          <w:szCs w:val="22"/>
          <w:lang w:val="en-US"/>
        </w:rPr>
      </w:pPr>
    </w:p>
    <w:p w14:paraId="2456B81E" w14:textId="6AE0F0C9" w:rsidR="00C55C87" w:rsidRPr="00C113CB" w:rsidRDefault="00C55C87">
      <w:pPr>
        <w:rPr>
          <w:rFonts w:ascii="Arial Narrow" w:hAnsi="Arial Narrow"/>
          <w:b/>
          <w:lang w:val="en-US"/>
        </w:rPr>
      </w:pPr>
    </w:p>
    <w:sectPr w:rsidR="00C55C87" w:rsidRPr="00C113CB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2"/>
    <w:multiLevelType w:val="multilevel"/>
    <w:tmpl w:val="0000000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>
      <w:start w:val="1"/>
      <w:numFmt w:val="decimal"/>
      <w:lvlText w:val="%5."/>
      <w:lvlJc w:val="left"/>
      <w:pPr>
        <w:tabs>
          <w:tab w:val="num" w:pos="2520"/>
        </w:tabs>
        <w:ind w:left="2520" w:hanging="360"/>
      </w:pPr>
    </w:lvl>
    <w:lvl w:ilvl="5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</w:lvl>
    <w:lvl w:ilvl="7">
      <w:start w:val="1"/>
      <w:numFmt w:val="decimal"/>
      <w:lvlText w:val="%8."/>
      <w:lvlJc w:val="left"/>
      <w:pPr>
        <w:tabs>
          <w:tab w:val="num" w:pos="3600"/>
        </w:tabs>
        <w:ind w:left="3600" w:hanging="360"/>
      </w:pPr>
    </w:lvl>
    <w:lvl w:ilvl="8">
      <w:start w:val="1"/>
      <w:numFmt w:val="decimal"/>
      <w:lvlText w:val="%9."/>
      <w:lvlJc w:val="left"/>
      <w:pPr>
        <w:tabs>
          <w:tab w:val="num" w:pos="3960"/>
        </w:tabs>
        <w:ind w:left="39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3CB"/>
    <w:rsid w:val="00046353"/>
    <w:rsid w:val="00111C59"/>
    <w:rsid w:val="00191F1B"/>
    <w:rsid w:val="001D50AE"/>
    <w:rsid w:val="001E153C"/>
    <w:rsid w:val="0024148C"/>
    <w:rsid w:val="00245EBD"/>
    <w:rsid w:val="002A037B"/>
    <w:rsid w:val="00391B54"/>
    <w:rsid w:val="00457B1C"/>
    <w:rsid w:val="004713F6"/>
    <w:rsid w:val="0048495C"/>
    <w:rsid w:val="004C70A1"/>
    <w:rsid w:val="005438E5"/>
    <w:rsid w:val="005A46AC"/>
    <w:rsid w:val="005C62CB"/>
    <w:rsid w:val="00654E8A"/>
    <w:rsid w:val="00686585"/>
    <w:rsid w:val="006C50CA"/>
    <w:rsid w:val="006D1241"/>
    <w:rsid w:val="006E00F9"/>
    <w:rsid w:val="00765D1E"/>
    <w:rsid w:val="007D240C"/>
    <w:rsid w:val="0082748C"/>
    <w:rsid w:val="00844770"/>
    <w:rsid w:val="00855DCF"/>
    <w:rsid w:val="00862A07"/>
    <w:rsid w:val="008E28AB"/>
    <w:rsid w:val="008E2EDB"/>
    <w:rsid w:val="00967C97"/>
    <w:rsid w:val="00A15E6B"/>
    <w:rsid w:val="00AD51CA"/>
    <w:rsid w:val="00B874AE"/>
    <w:rsid w:val="00C113CB"/>
    <w:rsid w:val="00C55C87"/>
    <w:rsid w:val="00D31334"/>
    <w:rsid w:val="00DA0C8C"/>
    <w:rsid w:val="00DE0A41"/>
    <w:rsid w:val="00EF6F5C"/>
    <w:rsid w:val="00F24044"/>
    <w:rsid w:val="00F61C3D"/>
    <w:rsid w:val="00FB5690"/>
    <w:rsid w:val="00FE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ADDC1"/>
  <w15:docId w15:val="{CEDD8219-1060-4765-A9CE-B4B545250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s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0A1"/>
    <w:rPr>
      <w:sz w:val="24"/>
      <w:szCs w:val="24"/>
      <w:lang w:val="es-ES" w:eastAsia="zh-CN"/>
    </w:rPr>
  </w:style>
  <w:style w:type="paragraph" w:styleId="Ttulo1">
    <w:name w:val="heading 1"/>
    <w:basedOn w:val="Normal"/>
    <w:next w:val="Normal"/>
    <w:link w:val="Ttulo1Car"/>
    <w:qFormat/>
    <w:rsid w:val="004C70A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semiHidden/>
    <w:unhideWhenUsed/>
    <w:qFormat/>
    <w:rsid w:val="004C70A1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Textoindependiente"/>
    <w:link w:val="Ttulo3Car"/>
    <w:qFormat/>
    <w:rsid w:val="004C70A1"/>
    <w:pPr>
      <w:keepNext/>
      <w:widowControl w:val="0"/>
      <w:suppressAutoHyphens/>
      <w:spacing w:before="240" w:after="120"/>
      <w:outlineLvl w:val="2"/>
    </w:pPr>
    <w:rPr>
      <w:rFonts w:ascii="Arial" w:hAnsi="Arial" w:cs="Mangal"/>
      <w:b/>
      <w:bCs/>
      <w:i/>
      <w:color w:val="41C7CA"/>
      <w:kern w:val="1"/>
      <w:sz w:val="19"/>
      <w:szCs w:val="28"/>
      <w:lang w:eastAsia="hi-IN" w:bidi="hi-IN"/>
    </w:rPr>
  </w:style>
  <w:style w:type="paragraph" w:styleId="Ttulo4">
    <w:name w:val="heading 4"/>
    <w:basedOn w:val="Normal"/>
    <w:next w:val="Normal"/>
    <w:link w:val="Ttulo4Car"/>
    <w:semiHidden/>
    <w:unhideWhenUsed/>
    <w:qFormat/>
    <w:rsid w:val="004C70A1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semiHidden/>
    <w:unhideWhenUsed/>
    <w:qFormat/>
    <w:rsid w:val="004C70A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4C70A1"/>
    <w:rPr>
      <w:rFonts w:ascii="Arial" w:hAnsi="Arial" w:cs="Arial"/>
      <w:b/>
      <w:bCs/>
      <w:kern w:val="32"/>
      <w:sz w:val="32"/>
      <w:szCs w:val="32"/>
      <w:lang w:val="es-ES" w:eastAsia="zh-CN"/>
    </w:rPr>
  </w:style>
  <w:style w:type="character" w:customStyle="1" w:styleId="Ttulo2Car">
    <w:name w:val="Título 2 Car"/>
    <w:link w:val="Ttulo2"/>
    <w:semiHidden/>
    <w:rsid w:val="004C70A1"/>
    <w:rPr>
      <w:rFonts w:ascii="Cambria" w:eastAsia="Times New Roman" w:hAnsi="Cambria"/>
      <w:b/>
      <w:bCs/>
      <w:i/>
      <w:iCs/>
      <w:sz w:val="28"/>
      <w:szCs w:val="28"/>
      <w:lang w:val="es-ES" w:eastAsia="zh-CN"/>
    </w:rPr>
  </w:style>
  <w:style w:type="character" w:customStyle="1" w:styleId="Ttulo3Car">
    <w:name w:val="Título 3 Car"/>
    <w:basedOn w:val="Fuentedeprrafopredeter"/>
    <w:link w:val="Ttulo3"/>
    <w:rsid w:val="004C70A1"/>
    <w:rPr>
      <w:rFonts w:ascii="Arial" w:hAnsi="Arial" w:cs="Mangal"/>
      <w:b/>
      <w:bCs/>
      <w:i/>
      <w:color w:val="41C7CA"/>
      <w:kern w:val="1"/>
      <w:sz w:val="19"/>
      <w:szCs w:val="28"/>
      <w:lang w:val="es-ES" w:eastAsia="hi-IN" w:bidi="hi-IN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4C70A1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4C70A1"/>
    <w:rPr>
      <w:sz w:val="24"/>
      <w:szCs w:val="24"/>
      <w:lang w:val="es-ES" w:eastAsia="zh-CN"/>
    </w:rPr>
  </w:style>
  <w:style w:type="character" w:customStyle="1" w:styleId="Ttulo4Car">
    <w:name w:val="Título 4 Car"/>
    <w:link w:val="Ttulo4"/>
    <w:semiHidden/>
    <w:rsid w:val="004C70A1"/>
    <w:rPr>
      <w:rFonts w:ascii="Calibri" w:eastAsia="Times New Roman" w:hAnsi="Calibri"/>
      <w:b/>
      <w:bCs/>
      <w:sz w:val="28"/>
      <w:szCs w:val="28"/>
      <w:lang w:val="es-ES" w:eastAsia="zh-CN"/>
    </w:rPr>
  </w:style>
  <w:style w:type="character" w:customStyle="1" w:styleId="Ttulo5Car">
    <w:name w:val="Título 5 Car"/>
    <w:basedOn w:val="Fuentedeprrafopredeter"/>
    <w:link w:val="Ttulo5"/>
    <w:semiHidden/>
    <w:rsid w:val="004C70A1"/>
    <w:rPr>
      <w:rFonts w:asciiTheme="minorHAnsi" w:eastAsiaTheme="minorEastAsia" w:hAnsiTheme="minorHAnsi" w:cstheme="minorBidi"/>
      <w:b/>
      <w:bCs/>
      <w:i/>
      <w:iCs/>
      <w:sz w:val="26"/>
      <w:szCs w:val="26"/>
      <w:lang w:val="es-ES" w:eastAsia="zh-CN"/>
    </w:rPr>
  </w:style>
  <w:style w:type="paragraph" w:styleId="Ttulo">
    <w:name w:val="Title"/>
    <w:basedOn w:val="Normal"/>
    <w:link w:val="TtuloCar"/>
    <w:qFormat/>
    <w:rsid w:val="004C70A1"/>
    <w:pPr>
      <w:ind w:firstLine="1985"/>
      <w:jc w:val="center"/>
    </w:pPr>
    <w:rPr>
      <w:rFonts w:eastAsia="Times New Roman"/>
      <w:b/>
      <w:szCs w:val="20"/>
      <w:lang w:val="es-ES_tradnl" w:eastAsia="es-ES"/>
    </w:rPr>
  </w:style>
  <w:style w:type="character" w:customStyle="1" w:styleId="TtuloCar">
    <w:name w:val="Título Car"/>
    <w:basedOn w:val="Fuentedeprrafopredeter"/>
    <w:link w:val="Ttulo"/>
    <w:rsid w:val="004C70A1"/>
    <w:rPr>
      <w:rFonts w:eastAsia="Times New Roman"/>
      <w:b/>
      <w:sz w:val="24"/>
      <w:lang w:val="es-ES_tradnl" w:eastAsia="es-ES"/>
    </w:rPr>
  </w:style>
  <w:style w:type="character" w:styleId="Textoennegrita">
    <w:name w:val="Strong"/>
    <w:qFormat/>
    <w:rsid w:val="004C70A1"/>
    <w:rPr>
      <w:b/>
      <w:bCs/>
    </w:rPr>
  </w:style>
  <w:style w:type="character" w:styleId="nfasis">
    <w:name w:val="Emphasis"/>
    <w:uiPriority w:val="20"/>
    <w:qFormat/>
    <w:rsid w:val="004C70A1"/>
    <w:rPr>
      <w:i/>
      <w:iCs/>
    </w:rPr>
  </w:style>
  <w:style w:type="paragraph" w:styleId="Prrafodelista">
    <w:name w:val="List Paragraph"/>
    <w:basedOn w:val="Normal"/>
    <w:uiPriority w:val="34"/>
    <w:qFormat/>
    <w:rsid w:val="004C70A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US" w:eastAsia="en-US"/>
    </w:rPr>
  </w:style>
  <w:style w:type="table" w:styleId="Tablaconcuadrcula">
    <w:name w:val="Table Grid"/>
    <w:basedOn w:val="Tablanormal"/>
    <w:uiPriority w:val="59"/>
    <w:unhideWhenUsed/>
    <w:rsid w:val="00484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4849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8495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8495C"/>
    <w:rPr>
      <w:lang w:val="es-E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8495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8495C"/>
    <w:rPr>
      <w:b/>
      <w:bCs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2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8366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84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Diaz-Martin</dc:creator>
  <cp:lastModifiedBy>Sabina</cp:lastModifiedBy>
  <cp:revision>10</cp:revision>
  <dcterms:created xsi:type="dcterms:W3CDTF">2021-02-19T17:58:00Z</dcterms:created>
  <dcterms:modified xsi:type="dcterms:W3CDTF">2021-06-01T07:58:00Z</dcterms:modified>
</cp:coreProperties>
</file>